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EST-SSR markers used for PCR amplification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6683"/>
      </w:tblGrid>
      <w:tr>
        <w:trPr>
          <w:trHeight w:val="415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ker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 (5′–3′)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szCs w:val="21"/>
              </w:rPr>
              <w:t>F-primer: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 xml:space="preserve"> TCATCATCATTTTCCTCCTCA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" w:name="OLE_LINK8"/>
            <w:bookmarkStart w:id="3" w:name="OLE_LINK7"/>
            <w:r>
              <w:rPr>
                <w:rFonts w:cs="Times New Roman" w:ascii="Times New Roman" w:hAnsi="Times New Roman"/>
                <w:szCs w:val="21"/>
              </w:rPr>
              <w:t>R-primer:</w:t>
            </w:r>
            <w:bookmarkEnd w:id="2"/>
            <w:bookmarkEnd w:id="3"/>
            <w:r>
              <w:rPr>
                <w:rFonts w:cs="Times New Roman" w:ascii="Times New Roman" w:hAnsi="Times New Roman"/>
                <w:szCs w:val="21"/>
              </w:rPr>
              <w:t xml:space="preserve"> ATCAACAATTTGGTCCTCCTGT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4" w:name="OLE_LINK10"/>
            <w:bookmarkStart w:id="5" w:name="OLE_LINK9"/>
            <w:r>
              <w:rPr>
                <w:rFonts w:cs="Times New Roman" w:ascii="Times New Roman" w:hAnsi="Times New Roman"/>
                <w:szCs w:val="21"/>
              </w:rPr>
              <w:t>F-primer:</w:t>
            </w:r>
            <w:bookmarkEnd w:id="4"/>
            <w:bookmarkEnd w:id="5"/>
            <w:r>
              <w:rPr>
                <w:rFonts w:cs="Times New Roman" w:ascii="Times New Roman" w:hAnsi="Times New Roman"/>
                <w:szCs w:val="21"/>
              </w:rPr>
              <w:t xml:space="preserve"> TGAAGAAGAAGTGAAGGATGGT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6" w:name="OLE_LINK12"/>
            <w:bookmarkStart w:id="7" w:name="OLE_LINK11"/>
            <w:r>
              <w:rPr>
                <w:rFonts w:cs="Times New Roman" w:ascii="Times New Roman" w:hAnsi="Times New Roman"/>
                <w:szCs w:val="21"/>
              </w:rPr>
              <w:t>R-primer:</w:t>
            </w:r>
            <w:bookmarkEnd w:id="6"/>
            <w:bookmarkEnd w:id="7"/>
            <w:r>
              <w:rPr>
                <w:rFonts w:cs="Times New Roman" w:ascii="Times New Roman" w:hAnsi="Times New Roman"/>
                <w:szCs w:val="21"/>
              </w:rPr>
              <w:t xml:space="preserve"> GTGAAGAAGTTGGTCTGATCCA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23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8" w:name="OLE_LINK14"/>
            <w:bookmarkStart w:id="9" w:name="OLE_LINK13"/>
            <w:r>
              <w:rPr>
                <w:rFonts w:cs="Times New Roman" w:ascii="Times New Roman" w:hAnsi="Times New Roman"/>
                <w:szCs w:val="21"/>
              </w:rPr>
              <w:t>F-primer:</w:t>
            </w:r>
            <w:bookmarkEnd w:id="8"/>
            <w:bookmarkEnd w:id="9"/>
            <w:r>
              <w:rPr>
                <w:rFonts w:cs="Times New Roman" w:ascii="Times New Roman" w:hAnsi="Times New Roman"/>
                <w:szCs w:val="21"/>
              </w:rPr>
              <w:t xml:space="preserve"> GCTGAGCTAAAACCAAGAGAA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0" w:name="OLE_LINK16"/>
            <w:bookmarkStart w:id="11" w:name="OLE_LINK15"/>
            <w:r>
              <w:rPr>
                <w:rFonts w:cs="Times New Roman" w:ascii="Times New Roman" w:hAnsi="Times New Roman"/>
                <w:szCs w:val="21"/>
              </w:rPr>
              <w:t>R-primer:</w:t>
            </w:r>
            <w:bookmarkEnd w:id="10"/>
            <w:bookmarkEnd w:id="11"/>
            <w:r>
              <w:rPr>
                <w:rFonts w:cs="Times New Roman" w:ascii="Times New Roman" w:hAnsi="Times New Roman"/>
                <w:szCs w:val="21"/>
              </w:rPr>
              <w:t xml:space="preserve"> TTTTTGGACTGCTTCAGGATTA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3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2" w:name="OLE_LINK18"/>
            <w:bookmarkStart w:id="13" w:name="OLE_LINK17"/>
            <w:r>
              <w:rPr>
                <w:rFonts w:cs="Times New Roman" w:ascii="Times New Roman" w:hAnsi="Times New Roman"/>
                <w:szCs w:val="21"/>
              </w:rPr>
              <w:t>F-primer:</w:t>
            </w:r>
            <w:bookmarkEnd w:id="12"/>
            <w:bookmarkEnd w:id="13"/>
            <w:r>
              <w:rPr>
                <w:rFonts w:cs="Times New Roman" w:ascii="Times New Roman" w:hAnsi="Times New Roman"/>
                <w:szCs w:val="21"/>
              </w:rPr>
              <w:t xml:space="preserve"> TGTAGCTGAAACTATCCCCAG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4" w:name="OLE_LINK20"/>
            <w:bookmarkStart w:id="15" w:name="OLE_LINK19"/>
            <w:r>
              <w:rPr>
                <w:rFonts w:cs="Times New Roman" w:ascii="Times New Roman" w:hAnsi="Times New Roman"/>
                <w:szCs w:val="21"/>
              </w:rPr>
              <w:t xml:space="preserve">R-primer: </w:t>
            </w:r>
            <w:bookmarkEnd w:id="14"/>
            <w:bookmarkEnd w:id="15"/>
            <w:r>
              <w:rPr>
                <w:rFonts w:cs="Times New Roman" w:ascii="Times New Roman" w:hAnsi="Times New Roman"/>
                <w:szCs w:val="21"/>
              </w:rPr>
              <w:t>CCTCATTTTTATTGCCAGTTGA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6" w:name="OLE_LINK21"/>
            <w:r>
              <w:rPr>
                <w:rFonts w:cs="Times New Roman" w:ascii="Times New Roman" w:hAnsi="Times New Roman"/>
                <w:szCs w:val="21"/>
              </w:rPr>
              <w:t>F-primer:</w:t>
            </w:r>
            <w:bookmarkEnd w:id="16"/>
            <w:r>
              <w:rPr>
                <w:rFonts w:cs="Times New Roman" w:ascii="Times New Roman" w:hAnsi="Times New Roman"/>
                <w:szCs w:val="21"/>
              </w:rPr>
              <w:t xml:space="preserve"> CCTTTCCTCTTCTCCTTCTCCT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7" w:name="OLE_LINK23"/>
            <w:bookmarkStart w:id="18" w:name="OLE_LINK22"/>
            <w:r>
              <w:rPr>
                <w:rFonts w:cs="Times New Roman" w:ascii="Times New Roman" w:hAnsi="Times New Roman"/>
                <w:szCs w:val="21"/>
              </w:rPr>
              <w:t>R-primer:</w:t>
            </w:r>
            <w:bookmarkEnd w:id="17"/>
            <w:bookmarkEnd w:id="18"/>
            <w:r>
              <w:rPr>
                <w:rFonts w:cs="Times New Roman" w:ascii="Times New Roman" w:hAnsi="Times New Roman"/>
                <w:szCs w:val="21"/>
              </w:rPr>
              <w:t xml:space="preserve"> CGTGTTTCTGCATTGTTGTTTA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2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9" w:name="OLE_LINK25"/>
            <w:bookmarkStart w:id="20" w:name="OLE_LINK24"/>
            <w:r>
              <w:rPr>
                <w:rFonts w:cs="Times New Roman" w:ascii="Times New Roman" w:hAnsi="Times New Roman"/>
                <w:szCs w:val="21"/>
              </w:rPr>
              <w:t xml:space="preserve">F-primer: </w:t>
            </w:r>
            <w:bookmarkEnd w:id="19"/>
            <w:bookmarkEnd w:id="20"/>
            <w:r>
              <w:rPr>
                <w:rFonts w:cs="Times New Roman" w:ascii="Times New Roman" w:hAnsi="Times New Roman"/>
                <w:szCs w:val="21"/>
              </w:rPr>
              <w:t>CTGAACCCAAAACAAGAACAA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1" w:name="OLE_LINK27"/>
            <w:bookmarkStart w:id="22" w:name="OLE_LINK26"/>
            <w:r>
              <w:rPr>
                <w:rFonts w:cs="Times New Roman" w:ascii="Times New Roman" w:hAnsi="Times New Roman"/>
                <w:szCs w:val="21"/>
              </w:rPr>
              <w:t>R-primer:</w:t>
            </w:r>
            <w:bookmarkEnd w:id="21"/>
            <w:bookmarkEnd w:id="22"/>
            <w:r>
              <w:rPr>
                <w:rFonts w:cs="Times New Roman" w:ascii="Times New Roman" w:hAnsi="Times New Roman"/>
                <w:szCs w:val="21"/>
              </w:rPr>
              <w:t xml:space="preserve"> CCATGTAATGGTGAGGGTACAT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2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3" w:name="OLE_LINK29"/>
            <w:bookmarkStart w:id="24" w:name="OLE_LINK28"/>
            <w:r>
              <w:rPr>
                <w:rFonts w:cs="Times New Roman" w:ascii="Times New Roman" w:hAnsi="Times New Roman"/>
                <w:szCs w:val="21"/>
              </w:rPr>
              <w:t>F-primer:</w:t>
            </w:r>
            <w:bookmarkEnd w:id="23"/>
            <w:bookmarkEnd w:id="24"/>
            <w:r>
              <w:rPr>
                <w:rFonts w:cs="Times New Roman" w:ascii="Times New Roman" w:hAnsi="Times New Roman"/>
                <w:szCs w:val="21"/>
              </w:rPr>
              <w:t xml:space="preserve"> GGTGATCCGTAAAACAAGTATG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5" w:name="OLE_LINK31"/>
            <w:bookmarkStart w:id="26" w:name="OLE_LINK30"/>
            <w:r>
              <w:rPr>
                <w:rFonts w:cs="Times New Roman" w:ascii="Times New Roman" w:hAnsi="Times New Roman"/>
                <w:szCs w:val="21"/>
              </w:rPr>
              <w:t>R-primer:</w:t>
            </w:r>
            <w:bookmarkEnd w:id="25"/>
            <w:bookmarkEnd w:id="26"/>
            <w:r>
              <w:rPr>
                <w:rFonts w:cs="Times New Roman" w:ascii="Times New Roman" w:hAnsi="Times New Roman"/>
                <w:szCs w:val="21"/>
              </w:rPr>
              <w:t xml:space="preserve"> GCATTTCTGAATTTATGCAAA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82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7" w:name="OLE_LINK33"/>
            <w:bookmarkStart w:id="28" w:name="OLE_LINK32"/>
            <w:r>
              <w:rPr>
                <w:rFonts w:cs="Times New Roman" w:ascii="Times New Roman" w:hAnsi="Times New Roman"/>
                <w:szCs w:val="21"/>
              </w:rPr>
              <w:t>F-primer:</w:t>
            </w:r>
            <w:bookmarkEnd w:id="27"/>
            <w:bookmarkEnd w:id="28"/>
            <w:r>
              <w:rPr>
                <w:rFonts w:cs="Times New Roman" w:ascii="Times New Roman" w:hAnsi="Times New Roman"/>
                <w:szCs w:val="21"/>
              </w:rPr>
              <w:t xml:space="preserve"> ACTCTTCCTCATCATCTCCCAG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9" w:name="OLE_LINK35"/>
            <w:bookmarkStart w:id="30" w:name="OLE_LINK34"/>
            <w:r>
              <w:rPr>
                <w:rFonts w:cs="Times New Roman" w:ascii="Times New Roman" w:hAnsi="Times New Roman"/>
                <w:szCs w:val="21"/>
              </w:rPr>
              <w:t xml:space="preserve">R-primer: </w:t>
            </w:r>
            <w:bookmarkEnd w:id="29"/>
            <w:bookmarkEnd w:id="30"/>
            <w:r>
              <w:rPr>
                <w:rFonts w:cs="Times New Roman" w:ascii="Times New Roman" w:hAnsi="Times New Roman"/>
                <w:szCs w:val="21"/>
              </w:rPr>
              <w:t>AGGGTGGCACCATTATATAGCT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93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1" w:name="OLE_LINK37"/>
            <w:bookmarkStart w:id="32" w:name="OLE_LINK36"/>
            <w:r>
              <w:rPr>
                <w:rFonts w:cs="Times New Roman" w:ascii="Times New Roman" w:hAnsi="Times New Roman"/>
                <w:szCs w:val="21"/>
              </w:rPr>
              <w:t>F-primer:</w:t>
            </w:r>
            <w:bookmarkEnd w:id="31"/>
            <w:bookmarkEnd w:id="32"/>
            <w:r>
              <w:rPr>
                <w:rFonts w:cs="Times New Roman" w:ascii="Times New Roman" w:hAnsi="Times New Roman"/>
                <w:szCs w:val="21"/>
              </w:rPr>
              <w:t xml:space="preserve"> TCTCCAATACCCCTATCATCA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3" w:name="OLE_LINK39"/>
            <w:bookmarkStart w:id="34" w:name="OLE_LINK38"/>
            <w:r>
              <w:rPr>
                <w:rFonts w:cs="Times New Roman" w:ascii="Times New Roman" w:hAnsi="Times New Roman"/>
                <w:szCs w:val="21"/>
              </w:rPr>
              <w:t>R-primer:</w:t>
            </w:r>
            <w:bookmarkEnd w:id="33"/>
            <w:bookmarkEnd w:id="34"/>
            <w:r>
              <w:rPr>
                <w:rFonts w:cs="Times New Roman" w:ascii="Times New Roman" w:hAnsi="Times New Roman"/>
                <w:szCs w:val="21"/>
              </w:rPr>
              <w:t xml:space="preserve"> CTGTCTCTGCCATGATTTTTCT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9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5" w:name="OLE_LINK41"/>
            <w:bookmarkStart w:id="36" w:name="OLE_LINK40"/>
            <w:r>
              <w:rPr>
                <w:rFonts w:cs="Times New Roman" w:ascii="Times New Roman" w:hAnsi="Times New Roman"/>
                <w:szCs w:val="21"/>
              </w:rPr>
              <w:t xml:space="preserve">F-primer: </w:t>
            </w:r>
            <w:bookmarkEnd w:id="35"/>
            <w:bookmarkEnd w:id="36"/>
            <w:r>
              <w:rPr>
                <w:rFonts w:cs="Times New Roman" w:ascii="Times New Roman" w:hAnsi="Times New Roman"/>
                <w:szCs w:val="21"/>
              </w:rPr>
              <w:t>CATCTTCTTCTTCCTCTTCAC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7" w:name="OLE_LINK43"/>
            <w:bookmarkStart w:id="38" w:name="OLE_LINK42"/>
            <w:r>
              <w:rPr>
                <w:rFonts w:cs="Times New Roman" w:ascii="Times New Roman" w:hAnsi="Times New Roman"/>
                <w:szCs w:val="21"/>
              </w:rPr>
              <w:t>R-primer:</w:t>
            </w:r>
            <w:bookmarkEnd w:id="37"/>
            <w:bookmarkEnd w:id="38"/>
            <w:r>
              <w:rPr>
                <w:rFonts w:cs="Times New Roman" w:ascii="Times New Roman" w:hAnsi="Times New Roman"/>
                <w:szCs w:val="21"/>
              </w:rPr>
              <w:t xml:space="preserve"> CTTTCTTCCATTCTTCCAAAA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83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AAGAGAACGAGATGGAAAAT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9" w:name="OLE_LINK47"/>
            <w:bookmarkStart w:id="40" w:name="OLE_LINK46"/>
            <w:r>
              <w:rPr>
                <w:rFonts w:cs="Times New Roman" w:ascii="Times New Roman" w:hAnsi="Times New Roman"/>
                <w:szCs w:val="21"/>
              </w:rPr>
              <w:t xml:space="preserve">R-primer: </w:t>
            </w:r>
            <w:bookmarkEnd w:id="39"/>
            <w:bookmarkEnd w:id="40"/>
            <w:r>
              <w:rPr>
                <w:rFonts w:cs="Times New Roman" w:ascii="Times New Roman" w:hAnsi="Times New Roman"/>
                <w:szCs w:val="21"/>
              </w:rPr>
              <w:t>TCAGGATCAAGAGAGAAATCCA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9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41" w:name="OLE_LINK49"/>
            <w:bookmarkStart w:id="42" w:name="OLE_LINK48"/>
            <w:r>
              <w:rPr>
                <w:rFonts w:cs="Times New Roman" w:ascii="Times New Roman" w:hAnsi="Times New Roman"/>
                <w:szCs w:val="21"/>
              </w:rPr>
              <w:t xml:space="preserve">F-primer: </w:t>
            </w:r>
            <w:bookmarkEnd w:id="41"/>
            <w:bookmarkEnd w:id="42"/>
            <w:r>
              <w:rPr>
                <w:rFonts w:cs="Times New Roman" w:ascii="Times New Roman" w:hAnsi="Times New Roman"/>
                <w:szCs w:val="21"/>
              </w:rPr>
              <w:t>GAACAATTCAAGCACTCAATT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43" w:name="OLE_LINK51"/>
            <w:bookmarkStart w:id="44" w:name="OLE_LINK50"/>
            <w:r>
              <w:rPr>
                <w:rFonts w:cs="Times New Roman" w:ascii="Times New Roman" w:hAnsi="Times New Roman"/>
                <w:szCs w:val="21"/>
              </w:rPr>
              <w:t xml:space="preserve">R-primer: </w:t>
            </w:r>
            <w:bookmarkEnd w:id="43"/>
            <w:bookmarkEnd w:id="44"/>
            <w:r>
              <w:rPr>
                <w:rFonts w:cs="Times New Roman" w:ascii="Times New Roman" w:hAnsi="Times New Roman"/>
                <w:szCs w:val="21"/>
              </w:rPr>
              <w:t>TGGTCTACTCCAGAAAACAAAAC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42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GTGCAACTTTCAGGTAGACA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CTTCATCAAGACCCATACAG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8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CGTTTCTCCTCCTTTCTCT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GAGGAGCATTAGATTTAGAG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8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CCAACACTTCCAGCAAAAAT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CTTTCCCTCCTCTTTTTCT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85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AAGAGTAAGGGACAGGAGAGG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AACAATCCTCCCAGCTCAAG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94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CCACCGATAACTTTGTCTGA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CTTCTCCAAGCTCACCCATC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979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CAAATCCTTTGCTTGCAGA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AATCCATGCCTTACCTTCAT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070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TACTACAGGTACGGATATGG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CAATTATATGCAACTCAGCAG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191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TGTACTCTAATGGGATCTGG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TAATTTCCTTCCCACTCCCTT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36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AATCCTAATGGGACATATG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AAAACCACTTCCACCTTTCTG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45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TAACAATCTGATGGGTTTC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TGTGTATTTGCAGCATTTGTC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4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TTTTGGGTTGTTAGCTGTTG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CAGCAGATTCTTGAACCTCTT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81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TCAAGGCATTGGATAACAG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TTAATCCATCAGCTTTTGCA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919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ATCAACTCCAGGTCTTTTGA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ACTGAGCCAACCTCAGATAAG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19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ATTCTAGTCGTGGTATGGG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GTGCAACATGAAGAGGAAT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211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GATTACGTTATGGAGAAGGC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TACCAGAAGCTGTACCTC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237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CAACGTTCGTGTAAATGAT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ATTAAGGAATTGCTTGGACTT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245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GCCTCATATATTCACATTTC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ATTACTTTGAAGTTGACTCGG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2555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CTTTCTGTGGTTTCGTTTG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CTCTGTTTCCTTCCAACTTT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266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CCATTATTGGATTGTGGA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AACGTGGTATCCTACACGTAC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27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GTACGAAAGAATGTGACCT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ACAACATTGAAGGGCAGTGTT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28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CTTACATCCGAATCCACTT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GTCTGAGAAGAGAGGAAGGT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2999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GAGACAAGTTTGACGACAGA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ACTCCCCTTCTCCTTTACT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302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TGTCTTAGGCAGCGTATC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GAGACACGTGCTTTAAAATGG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31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GGAAGCTTGAAAGAAGCA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TGTTTAAAGATACCCGCAAAA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322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ATTGTAGGTGGCTGGGATT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CTTGGAAGAAGGAGGTGAAGAG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3299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GGAACATTGTCTCTCTAGGG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CTCGAATTCACGCTTCAGAC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3333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GGGAGGTCTTATTACCCAGT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TTGCACAGGTATATTGTAGGGC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346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CAAAACCTCGCTGAAAGAGT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ACGTTATCAGAATCAGACCCA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5" w:name="_Hlk423023915"/>
            <w:bookmarkStart w:id="46" w:name="OLE_LINK2"/>
            <w:bookmarkStart w:id="47" w:name="OLE_LINK1"/>
            <w:bookmarkEnd w:id="45"/>
            <w:bookmarkEnd w:id="46"/>
            <w:bookmarkEnd w:id="47"/>
            <w:r>
              <w:rPr>
                <w:rFonts w:cs="Times New Roman" w:ascii="Times New Roman" w:hAnsi="Times New Roman"/>
                <w:szCs w:val="21"/>
              </w:rPr>
              <w:t>Kenaf-366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GCACTCATGAAAAACCACTCT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-primer: AAGCCGTGTCTTTCTCCTTAATC 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38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GCTTTAAGCAAGTGGTCCTA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CACAGGGGAAAACTGTACAAA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39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GGTGATCCTGCATAATCTTAC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GGATGTCTTCTCTTCAGACACA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071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ATCTTCCTCCAGTAATGATTC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TAACTCATCTGTAAGCCACGGA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10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GGCGTTATTGTTGGTTTTTAG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ACCATATGGATCAGCTTTAGGA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20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AAGCAAGAAAGAAGCAAATGG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ATTCGGTAAATGCGAGTTATG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369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AGAAGGAACAGACATTTGCAG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GACAGTGGAGCTCTGAAACAT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444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GCTCTCGGCTCTACTTCTA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CAACGTAGGGGTTAGTGAGTG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55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GACTTTTATTGCATGCGGTAC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TCATCCTTAAGCTTTCGTAGCA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586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ACCTTCATATAGGCGGAAACA</w:t>
            </w:r>
          </w:p>
          <w:p>
            <w:pPr>
              <w:pStyle w:val="Normal"/>
              <w:ind w:left="-2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CGAGACCCTAGCCTTAACTTTC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66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TCAGAAGTTGAAGCAGAAGTC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GTTGAAGCAGACTCTGACAGTT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77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ATTGATCTCGGAGGCTAAG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CTGCTTTTCACCCCATTATC</w:t>
            </w:r>
          </w:p>
        </w:tc>
      </w:tr>
      <w:tr>
        <w:trPr>
          <w:trHeight w:val="454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8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GACCACTGCTATACTTCTGCT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GATCTGAACCGAGTGATTTTC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93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GAGTTTTGAATGTGAACGAAAG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CAACTTTTTCAACCATAAATTGAA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498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GGTCTAAATATGGAGGGACAC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CAGCTCTGCTCTGATAGCTAA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01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CTCACCGTCCTTACTTCTTTCC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GTTTCATACTTTGGAGATGCC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11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GACTTTAAGCAAAATCCACAAT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GGAAATGAAGCTCGAGAAAA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13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TCTTCTTCACCACCATCTT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GTCGACACTTCTCCTGTGTT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14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CTCTCCCAGTCCCTAATTAC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AATCGGCAAAGGAGGAT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15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TCGTTGAGATCTCTCGAG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GAGCAATAGAACTGTTTCCTC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21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AGCTGATCTGATGTGATGAA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ATTTCAGAGAATGAAACCAA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25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CAGCTTAGAAGACTTGGC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GAGTAACGGTTTGAGTTTG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320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ACAAAAATACACATTTGGGT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CACAAGGAATTTTGTGTCCAC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34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GCTTTCAACACTTAAAAGA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ATCCGATTCAGATTAACTCCA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43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TTTAACTCCATGGCAGA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GAACTGGGTGTTTTTCAGAA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47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CTCATACCCGTAGACAGTC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GATGTCAGAGCTGAGATTGGT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54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CCCAAAGAAAACCAACTTC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AATCTGAAATGGAGAATGGT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59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GACAATCAGAGTGTTGCAG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AATTCTCTCTTGCTTTGTC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63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AGTCACAAAACCCAACAGC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TTTCTTCTTCGACTTCACTG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67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TGCTATCATGCCAACTAGC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CCTGTTAAAATGGATCAACAA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771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CTTCTCGCCATTGTAGTAG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ATCCATGTTCACAGAGAAAG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85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AATCAAATTGTGAGGTCAG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TAAAGATGATCGTGGTGGTC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890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CAGATTCCTCTTTCTCCTCA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AACTGAGCTTATTGCATCTGG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5970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CCTAGAGAAGTGAGGCTTTT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CTTGAAAACACCCAACAGA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000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TGAAGGGAAGTAGGGAGATG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AAAGTCAAACTGCTCCATCCA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011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CATCATGTGTTGTAAGGCA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GGAAAGATTGATGAGAGAAGG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10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AGAAATAGCGACGAGAAAAT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TGTTGCTGCTGTTGTTATCTT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140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TATAAGAAAAGGAGGTGGA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ATGGAAGGAAGAAATATGGG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32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GATCCTGTTTTTGTCATCCA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CACCATGGAAATGATGTTTT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41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TCTGAACCGAGTGATTTTCT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GACCACTGCTATACTTCTGCT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52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AACCTTTGCACAGGAAATGA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CAAAATACAAGCTGTCTGCCT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66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CTTCTCTAACTCAATCGACC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ACCAACTCGTCCTCTGTCATT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770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TAGGATCATGGTCTTCTGC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ACTCATCAGAATCCCCAGAAA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8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CTCAGTTGCCATATCCATAA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TCTTCCAAAGGAGGAGAAGA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696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TTTTGTGTTTTGATGCTTTG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ACGAATAGCTGCAGAATTGA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070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ATTCCCTGCAAACAAAAAGC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TATACCCACAGGCTTTACCCT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3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AAGATGGATACACTATGGGG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TGACATATGAAGATGCCAGT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427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CTCCACCTATGTTTTGTTT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TCTTCTTTACCGTACACCCC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555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TGCTTCTTTTCTGTTTTTGC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AACCTAATCCCTCCTAAACCC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66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CAAGAGACATGAGACCAAAG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CATTTATACTCGCGAACCACAT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777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CAGATAGATAAACGAACGG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AGAAAACGCCGTTAAGTTACA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85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GGTGAACTGATCGAACTGA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GCATGAAAAGTACAAGGACAAG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89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TTTTGTCTAAGTTGCTTGT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AAAATTTCTCTTTGAACCTCGG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92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GGAAGAAGCTTCCGAAGG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CTTGTAGGTCTCAACGCTCTT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7999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AGGGAAATTCAATCAACTG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ACCGGTAAACGAGAACAATTAC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803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ACAGAAACTAGCTGCGAGA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CCTGTGGGTTATAGGAAAAC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80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TTGGGTAGTGGTACTCATTGC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CTGATTATCTGCTTCAACAAC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846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CTGTTTGATGACCGTAGGAAG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CATTATCAGTACGAACCACGACA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8666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AGTGGATTTATGAGCGGT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TGGTGTCAAAATTACCCTTCTC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naf-8888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-primer: AAGATGGATTAAGCAACGAAC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imer: TCACCAGGATTTGCTTTTATCA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07:48:00Z</dcterms:created>
  <dc:creator/>
  <dc:description/>
  <cp:keywords/>
  <dc:language>en-US</dc:language>
  <cp:lastModifiedBy/>
  <dcterms:modified xsi:type="dcterms:W3CDTF">2015-10-19T08:31:00Z</dcterms:modified>
  <cp:revision>1</cp:revision>
  <dc:subject/>
  <dc:title/>
</cp:coreProperties>
</file>